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5021F" w14:textId="7AB63E93" w:rsidR="0032749A" w:rsidRPr="00FD5F1C" w:rsidRDefault="00FD5F1C" w:rsidP="0032749A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0809912"/>
      <w:r w:rsidRPr="00FD5F1C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A61E85">
        <w:rPr>
          <w:rFonts w:ascii="Times New Roman" w:hAnsi="Times New Roman" w:cs="Times New Roman"/>
          <w:b/>
          <w:bCs/>
          <w:sz w:val="28"/>
          <w:szCs w:val="28"/>
        </w:rPr>
        <w:t>5</w:t>
      </w:r>
      <w:r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32749A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Table. Weighted descriptive statistics of sample characteristics and tests for differences’ results according to </w:t>
      </w:r>
      <w:r w:rsidR="00BA42BF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="0032749A"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absence/presence of severe social isolation. </w:t>
      </w:r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8"/>
        <w:gridCol w:w="1984"/>
        <w:gridCol w:w="2127"/>
        <w:gridCol w:w="2126"/>
      </w:tblGrid>
      <w:tr w:rsidR="0032749A" w:rsidRPr="0032749A" w14:paraId="38E806E6" w14:textId="77777777" w:rsidTr="0032749A">
        <w:tc>
          <w:tcPr>
            <w:tcW w:w="2728" w:type="dxa"/>
            <w:tcBorders>
              <w:bottom w:val="single" w:sz="4" w:space="0" w:color="auto"/>
            </w:tcBorders>
          </w:tcPr>
          <w:bookmarkEnd w:id="0"/>
          <w:p w14:paraId="004F1DA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6325B7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population</w:t>
            </w:r>
          </w:p>
          <w:p w14:paraId="04EB305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 CI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DA90D5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e social isolation</w:t>
            </w:r>
          </w:p>
          <w:p w14:paraId="697240E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(95% CI) 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F311737" w14:textId="6D458D48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 (numerator df, denominator df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 t-value</w:t>
            </w:r>
          </w:p>
        </w:tc>
      </w:tr>
      <w:tr w:rsidR="0032749A" w:rsidRPr="0032749A" w14:paraId="3C284CAA" w14:textId="77777777" w:rsidTr="00BD3CAF">
        <w:trPr>
          <w:trHeight w:val="304"/>
        </w:trPr>
        <w:tc>
          <w:tcPr>
            <w:tcW w:w="2728" w:type="dxa"/>
            <w:tcBorders>
              <w:bottom w:val="nil"/>
            </w:tcBorders>
          </w:tcPr>
          <w:p w14:paraId="385D84C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emographic characteristics</w:t>
            </w:r>
          </w:p>
        </w:tc>
        <w:tc>
          <w:tcPr>
            <w:tcW w:w="1984" w:type="dxa"/>
            <w:tcBorders>
              <w:bottom w:val="nil"/>
            </w:tcBorders>
          </w:tcPr>
          <w:p w14:paraId="76BC0E0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2773EC4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253D2F4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49B080CB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111E46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75458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9.86 (49.02, 50.7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BF8FF5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38.69 (32.41, 44.96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69A33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2.02 (1, 16876) ***</w:t>
            </w:r>
          </w:p>
        </w:tc>
      </w:tr>
      <w:tr w:rsidR="0032749A" w:rsidRPr="0032749A" w14:paraId="322977AB" w14:textId="77777777" w:rsidTr="00BD3CAF">
        <w:trPr>
          <w:trHeight w:val="326"/>
        </w:trPr>
        <w:tc>
          <w:tcPr>
            <w:tcW w:w="2728" w:type="dxa"/>
            <w:tcBorders>
              <w:top w:val="nil"/>
              <w:bottom w:val="nil"/>
            </w:tcBorders>
          </w:tcPr>
          <w:p w14:paraId="1349BE8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1FA95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0.46 (0.1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CAF8BE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0.75 (0.6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97D47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5.71 ***</w:t>
            </w:r>
          </w:p>
        </w:tc>
      </w:tr>
      <w:tr w:rsidR="0032749A" w:rsidRPr="0032749A" w14:paraId="2844D281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BE0A55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 group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352DF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73036E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B78A0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7.82 (2, 16875) ***</w:t>
            </w:r>
          </w:p>
        </w:tc>
      </w:tr>
      <w:tr w:rsidR="0032749A" w:rsidRPr="0032749A" w14:paraId="4F7A99DD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34C731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5-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6E7CCC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A7307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0.36 (0.2, 0.5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FB97C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230C9B20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2D6D9D9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0-4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4439D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6BFAF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.38 (1.05, 1.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86E9D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0627B33B" w14:textId="77777777" w:rsidTr="00BD3CAF">
        <w:trPr>
          <w:trHeight w:val="396"/>
        </w:trPr>
        <w:tc>
          <w:tcPr>
            <w:tcW w:w="2728" w:type="dxa"/>
            <w:tcBorders>
              <w:top w:val="nil"/>
              <w:bottom w:val="nil"/>
            </w:tcBorders>
          </w:tcPr>
          <w:p w14:paraId="35A7D23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0-6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38A60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245514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41 (2.86, 3.9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84BCD4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59A082F3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3C138DB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N members household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30708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04 (0.0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E5AF7F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63 (0.1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E691C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4.33 ***</w:t>
            </w:r>
          </w:p>
        </w:tc>
      </w:tr>
      <w:tr w:rsidR="0032749A" w:rsidRPr="0032749A" w14:paraId="628EDB42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DCC8F5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Living alon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A438D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2.41 (11.82, 1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24DB4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4.42 (18.42, 30.4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FD30D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3.64 (1, 16876) ***</w:t>
            </w:r>
          </w:p>
        </w:tc>
      </w:tr>
      <w:tr w:rsidR="0032749A" w:rsidRPr="0032749A" w14:paraId="276FF6BC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1D7E5CB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Living with partne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B7242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9.55 (58.67, 60.4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3F3DAC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7.46 (50.98, 63.9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1D6EA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0.39 (1, 16876)</w:t>
            </w:r>
          </w:p>
        </w:tc>
      </w:tr>
      <w:tr w:rsidR="0032749A" w:rsidRPr="0032749A" w14:paraId="4F8577F9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0D59594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Living with paren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C2972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2 (21.2, 22.7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F2D093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8.99 (5.79, 12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C71AE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3 (1, 16876) ***</w:t>
            </w:r>
          </w:p>
        </w:tc>
      </w:tr>
      <w:tr w:rsidR="0032749A" w:rsidRPr="0032749A" w14:paraId="726974CA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4E58694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Having childre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0CB3F6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8.67 (57.75, 59.5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04D1DC1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73.48 (67.72, 79.2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97B30D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4.31 (1, 16876) ***</w:t>
            </w:r>
          </w:p>
        </w:tc>
      </w:tr>
      <w:tr w:rsidR="0032749A" w:rsidRPr="0032749A" w14:paraId="6ABFA915" w14:textId="77777777" w:rsidTr="00BD3CAF">
        <w:trPr>
          <w:trHeight w:val="418"/>
        </w:trPr>
        <w:tc>
          <w:tcPr>
            <w:tcW w:w="2728" w:type="dxa"/>
            <w:tcBorders>
              <w:top w:val="nil"/>
              <w:bottom w:val="nil"/>
            </w:tcBorders>
          </w:tcPr>
          <w:p w14:paraId="52B25C1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Living area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84088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92 (0.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7479D3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89 (0.0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6680E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- 0.44 </w:t>
            </w:r>
          </w:p>
        </w:tc>
      </w:tr>
      <w:tr w:rsidR="0032749A" w:rsidRPr="0032749A" w14:paraId="595400B0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55C66A7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ropean regio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7EF16E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A4F1E5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4C022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9.53 (3, 16874) ***</w:t>
            </w:r>
          </w:p>
        </w:tc>
      </w:tr>
      <w:tr w:rsidR="0032749A" w:rsidRPr="0032749A" w14:paraId="6416EA61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06AB443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Norther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63E6F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A153E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0.83 (0.61, 1.0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1D60A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50BCE985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5E2A71E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600BD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B268E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.5 (1.07, 1.9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6E67A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65FF0CB2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A57819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Western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A1425E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1FEB58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.68 (1.3, 2.0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86049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3658D639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0496F2B1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Central and Eastern Europ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DE9249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42DF98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84 (2.34, 3.34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CB1BE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2C95AF87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091F183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Level of education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F0786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99 (0.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C46F3E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96 (0.1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070C5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8.49 ***</w:t>
            </w:r>
          </w:p>
        </w:tc>
      </w:tr>
      <w:tr w:rsidR="0032749A" w:rsidRPr="0032749A" w14:paraId="5A9089B1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057B929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Years of education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B3FF8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3.66 (0.0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45DBE5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1.42 (0.2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5D1981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9.53 ***</w:t>
            </w:r>
          </w:p>
        </w:tc>
      </w:tr>
      <w:tr w:rsidR="0032749A" w:rsidRPr="0032749A" w14:paraId="1A51BCFD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5FF31A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20B22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11 (2.8, 3.4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5F5DF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2 (25.74, 38.2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A4470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5.36 (1, 16879) ***</w:t>
            </w:r>
          </w:p>
        </w:tc>
      </w:tr>
      <w:tr w:rsidR="0032749A" w:rsidRPr="0032749A" w14:paraId="31B344B0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4CCBF9D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Impairment in daily activiti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3DB02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8.17 (17.47, 18.8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9CE28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1.11 (44.64, 57.5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AC0F2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69.31 (1, 16876) ***</w:t>
            </w:r>
          </w:p>
        </w:tc>
      </w:tr>
      <w:tr w:rsidR="0032749A" w:rsidRPr="0032749A" w14:paraId="097EF167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455EF0D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Housework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4A97A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5.94 (15.16, 16.7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6A91EA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1.57 (26.05, 37.09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0930C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8.77 (1, 16876) ***</w:t>
            </w:r>
          </w:p>
        </w:tc>
      </w:tr>
      <w:tr w:rsidR="0032749A" w:rsidRPr="0032749A" w14:paraId="20D6CC1F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65FFB70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E1CC99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.69 (4.35, 5.0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16E044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3.65 (18.99, 28.3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4A7565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5.4 (1, 16876) ***</w:t>
            </w:r>
          </w:p>
        </w:tc>
      </w:tr>
      <w:tr w:rsidR="0032749A" w:rsidRPr="0032749A" w14:paraId="413E2BCB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6B61944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Internet use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98271E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.5 (0.0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C57E25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21 (0.1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291F08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10.34 ***</w:t>
            </w:r>
          </w:p>
        </w:tc>
      </w:tr>
      <w:tr w:rsidR="0032749A" w:rsidRPr="0032749A" w14:paraId="7E94B0B6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0922D71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Born in other countr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A2B77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3.33 (12.57, 14.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64505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8.58 (12.96, 24.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6A7E0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14 (1, 16876)</w:t>
            </w:r>
          </w:p>
        </w:tc>
      </w:tr>
      <w:tr w:rsidR="0032749A" w:rsidRPr="0032749A" w14:paraId="2956494B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294C1F1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Father/Mother born in other country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51A1A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0.66 (19.78, 21.5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EB2630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2.47 (16.66, 28.2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8DA63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0.36 (1, 16876)</w:t>
            </w:r>
          </w:p>
        </w:tc>
      </w:tr>
      <w:tr w:rsidR="0032749A" w:rsidRPr="0032749A" w14:paraId="03575410" w14:textId="77777777" w:rsidTr="00BD3CAF">
        <w:trPr>
          <w:trHeight w:val="573"/>
        </w:trPr>
        <w:tc>
          <w:tcPr>
            <w:tcW w:w="2728" w:type="dxa"/>
            <w:tcBorders>
              <w:top w:val="nil"/>
              <w:bottom w:val="nil"/>
            </w:tcBorders>
          </w:tcPr>
          <w:p w14:paraId="6E46894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Father level of education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0D4A2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06 (0.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E185A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23 (0.1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D1B50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6.67 ***</w:t>
            </w:r>
          </w:p>
        </w:tc>
      </w:tr>
      <w:tr w:rsidR="0032749A" w:rsidRPr="0032749A" w14:paraId="13B46044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484096F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ather working condition at 14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ED7C6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1CAEF2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45CD1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16 (2, 16875) *</w:t>
            </w:r>
          </w:p>
        </w:tc>
      </w:tr>
      <w:tr w:rsidR="0032749A" w:rsidRPr="0032749A" w14:paraId="2BC6A432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09DDC7B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C43044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90.24 (89.68, 90.7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208FBD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83.91 (78.91, 88.9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DB2BA0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51D075DB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E95D7F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8C369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.48 (4.08, 4.8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F1625E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6.45 (3.11, 9.79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B9D95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6A80891B" w14:textId="77777777" w:rsidTr="00BD3CAF">
        <w:trPr>
          <w:trHeight w:val="294"/>
        </w:trPr>
        <w:tc>
          <w:tcPr>
            <w:tcW w:w="2728" w:type="dxa"/>
            <w:tcBorders>
              <w:top w:val="nil"/>
              <w:bottom w:val="nil"/>
            </w:tcBorders>
          </w:tcPr>
          <w:p w14:paraId="45462641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Dead/absen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36615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.28 (4.88, 5.6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440CBE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9.64 (5.69, 13.59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DC18F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1917E414" w14:textId="77777777" w:rsidTr="00BD3CAF">
        <w:trPr>
          <w:trHeight w:val="567"/>
        </w:trPr>
        <w:tc>
          <w:tcPr>
            <w:tcW w:w="2728" w:type="dxa"/>
            <w:tcBorders>
              <w:top w:val="nil"/>
              <w:bottom w:val="nil"/>
            </w:tcBorders>
          </w:tcPr>
          <w:p w14:paraId="6018B18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Mother level of education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5FE81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87 (0.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57252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1 (0.1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A39138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6.76 ***</w:t>
            </w:r>
          </w:p>
        </w:tc>
      </w:tr>
      <w:tr w:rsidR="0032749A" w:rsidRPr="0032749A" w14:paraId="5817A888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4495A0A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ther working condition at 14 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B418BF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A2BC3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1BB37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6.28 (2, 16875) **</w:t>
            </w:r>
          </w:p>
        </w:tc>
      </w:tr>
      <w:tr w:rsidR="0032749A" w:rsidRPr="0032749A" w14:paraId="113DFA17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1EA9463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EF8946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61.22 (60.32, 62.1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16167F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8.59 (41.77, 55.4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DE4BF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70E61366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11B00BB1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9BD35C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7.28 (36.37, 38.1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C5012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8.25 (41.36, 55.1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2C9807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7C883FF2" w14:textId="77777777" w:rsidTr="00BD3CAF">
        <w:trPr>
          <w:trHeight w:val="348"/>
        </w:trPr>
        <w:tc>
          <w:tcPr>
            <w:tcW w:w="2728" w:type="dxa"/>
            <w:tcBorders>
              <w:top w:val="nil"/>
              <w:bottom w:val="nil"/>
            </w:tcBorders>
          </w:tcPr>
          <w:p w14:paraId="458334F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Dead/absen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5943DA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.5 (1.29, 1.7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0DF98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16 (0.97, 5.3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2B4D7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2514B6A1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120A2E3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usehold source of inco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9C8F7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3774C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88063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5.51 (3, 16874) ***</w:t>
            </w:r>
          </w:p>
        </w:tc>
      </w:tr>
      <w:tr w:rsidR="0032749A" w:rsidRPr="0032749A" w14:paraId="24E373D7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26AF0EA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Wages, salaries or pension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D250D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92.41 (91.87, 92.9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754EE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63.42 (56.92, 69.9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661EB1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3AD41990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44DFD48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employment/redundancy benefi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E8F53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27 (1.94, 2.5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914255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8.28 (3.76, 12.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4E90C5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77524F1B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5E58EC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Social benefits or grant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2A2CCC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3.03 (2.7, 3.36) 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976EA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22.64 (16.58, 28.69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E7BB2A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571D6508" w14:textId="77777777" w:rsidTr="00BD3CAF">
        <w:trPr>
          <w:trHeight w:val="696"/>
        </w:trPr>
        <w:tc>
          <w:tcPr>
            <w:tcW w:w="2728" w:type="dxa"/>
            <w:tcBorders>
              <w:top w:val="nil"/>
              <w:bottom w:val="nil"/>
            </w:tcBorders>
          </w:tcPr>
          <w:p w14:paraId="2BB1B2C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Income from investments, savings, or other sourc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B251CD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3 (2.02, 2.5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D0510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5.67 (2.6, 8.73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C23D9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466AF112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1DB9C65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Household net income (deciles)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FBAB2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.86 (0.0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E31C4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26 (0.1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C02FA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15.4 ***</w:t>
            </w:r>
          </w:p>
        </w:tc>
      </w:tr>
      <w:tr w:rsidR="0032749A" w:rsidRPr="0032749A" w14:paraId="38E2C471" w14:textId="77777777" w:rsidTr="00BD3CAF">
        <w:trPr>
          <w:trHeight w:val="669"/>
        </w:trPr>
        <w:tc>
          <w:tcPr>
            <w:tcW w:w="2728" w:type="dxa"/>
            <w:tcBorders>
              <w:top w:val="nil"/>
              <w:bottom w:val="nil"/>
            </w:tcBorders>
          </w:tcPr>
          <w:p w14:paraId="0FAF11A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Living uncomfortably on household income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455D3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.87 (0.0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2167C4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71 (0.0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AB3D9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2.66 ***</w:t>
            </w:r>
          </w:p>
        </w:tc>
      </w:tr>
      <w:tr w:rsidR="0032749A" w:rsidRPr="0032749A" w14:paraId="42AE79E5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6E9702C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sonal inco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2539E4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CEC1D5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2DEBF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1.55 (4, 16873) ***</w:t>
            </w:r>
          </w:p>
        </w:tc>
      </w:tr>
      <w:tr w:rsidR="0032749A" w:rsidRPr="0032749A" w14:paraId="294E1AE3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3A871E1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Wages, salaries or pension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99E7F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77.69 (76.91, 78.4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763D9F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36.08 (30.24, 41.92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AEF68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1FF8305E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346A34F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Unemployment/redundancy benefi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97E613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83 (24.77, 3.18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64360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8.46 (3.89, 13.02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79631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541D27D2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0F64477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Social benefits or grant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1748E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.51 (4.13, 4.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953714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2.63 (26.01, 39.25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2D513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564E5B72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D8D8571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Income from investments, savings, or other sources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453E4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42 (3.07, 3.7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07412B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7.52 (3.98, 11.0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FF1B9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5759DB1E" w14:textId="77777777" w:rsidTr="00BD3CAF">
        <w:trPr>
          <w:trHeight w:val="388"/>
        </w:trPr>
        <w:tc>
          <w:tcPr>
            <w:tcW w:w="2728" w:type="dxa"/>
            <w:tcBorders>
              <w:top w:val="nil"/>
              <w:bottom w:val="nil"/>
            </w:tcBorders>
          </w:tcPr>
          <w:p w14:paraId="171718D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No inco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21475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1.54 (10.94, 12.1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3BC021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15.31 (11.13, 19.49)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A932D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4FCA9CAA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2D37E33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events and fear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415971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5237D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349E1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56D739EF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2AE9104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Burglary or assaul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23656A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7.25 (16.55, 17.95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AF66E9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1.38 (7.14, 15.62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FE9EC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6.95 (1, 16876) **</w:t>
            </w:r>
          </w:p>
        </w:tc>
      </w:tr>
      <w:tr w:rsidR="0032749A" w:rsidRPr="0032749A" w14:paraId="77B3A586" w14:textId="77777777" w:rsidTr="00BD3CAF">
        <w:trPr>
          <w:trHeight w:val="669"/>
        </w:trPr>
        <w:tc>
          <w:tcPr>
            <w:tcW w:w="2728" w:type="dxa"/>
            <w:tcBorders>
              <w:top w:val="nil"/>
              <w:bottom w:val="nil"/>
            </w:tcBorders>
          </w:tcPr>
          <w:p w14:paraId="19D6706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Feeling unsafe when walking alone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A1D19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.93 (0.0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4F268F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3 (0.06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B1C72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6.12 ***</w:t>
            </w:r>
          </w:p>
        </w:tc>
      </w:tr>
      <w:tr w:rsidR="0032749A" w:rsidRPr="0032749A" w14:paraId="3D0E4E52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41E1F94B" w14:textId="6C1BC3EF" w:rsidR="0032749A" w:rsidRPr="0032749A" w:rsidRDefault="00B328B7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 s</w:t>
            </w:r>
            <w:r w:rsidR="0032749A"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ial support and trust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525969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E0E678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A7B0D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04274EB9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68DF6445" w14:textId="60EB167E" w:rsidR="0032749A" w:rsidRPr="0032749A" w:rsidRDefault="00B328B7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motional </w:t>
            </w:r>
            <w:r w:rsidR="0032749A"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support </w:t>
            </w:r>
            <w:r w:rsidR="0032749A"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D16AC0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05 (0.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9D2067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.57 (0.0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4E19F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18.29 ***</w:t>
            </w:r>
          </w:p>
        </w:tc>
      </w:tr>
      <w:tr w:rsidR="0032749A" w:rsidRPr="0032749A" w14:paraId="0D0E3D72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303CCF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Social trust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DA5387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.22 (0.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9C34660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71 (0.13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6F8CB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11.82 ***</w:t>
            </w:r>
          </w:p>
        </w:tc>
      </w:tr>
      <w:tr w:rsidR="0032749A" w:rsidRPr="0032749A" w14:paraId="2A3D4AF9" w14:textId="77777777" w:rsidTr="00BD3CAF">
        <w:trPr>
          <w:trHeight w:val="434"/>
        </w:trPr>
        <w:tc>
          <w:tcPr>
            <w:tcW w:w="2728" w:type="dxa"/>
            <w:tcBorders>
              <w:top w:val="nil"/>
              <w:bottom w:val="nil"/>
            </w:tcBorders>
          </w:tcPr>
          <w:p w14:paraId="7657F7CE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Political trust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CA9F49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3.39 (0.0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34D7A5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6 (0.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5AB4F1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7.43 ***</w:t>
            </w:r>
          </w:p>
        </w:tc>
      </w:tr>
      <w:tr w:rsidR="0032749A" w:rsidRPr="0032749A" w14:paraId="71DED9FF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0C71EAF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ll-be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94F6AD6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6C23F3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FF6ED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2749A" w:rsidRPr="0032749A" w14:paraId="58D4FE6D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0D5DF70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Satisfaction with life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D9ECCD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7.24 (0.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B5E75F4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.82 (0.1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DFC05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13.39 ***</w:t>
            </w:r>
          </w:p>
        </w:tc>
      </w:tr>
      <w:tr w:rsidR="0032749A" w:rsidRPr="0032749A" w14:paraId="3F97E982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7E317835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Happiness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DD769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7.6 (0.0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D1ABFD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5.42 (0.1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3E7E28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- 12.37 ***</w:t>
            </w:r>
          </w:p>
        </w:tc>
      </w:tr>
      <w:tr w:rsidR="0032749A" w:rsidRPr="0032749A" w14:paraId="23DA89C8" w14:textId="77777777" w:rsidTr="0032749A">
        <w:tc>
          <w:tcPr>
            <w:tcW w:w="2728" w:type="dxa"/>
            <w:tcBorders>
              <w:top w:val="nil"/>
              <w:bottom w:val="nil"/>
            </w:tcBorders>
          </w:tcPr>
          <w:p w14:paraId="41E5FD23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Bad general health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2D0A8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04 (0.0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DFA66BC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2.99 (0.0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443E3F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12.61 ***</w:t>
            </w:r>
          </w:p>
        </w:tc>
      </w:tr>
      <w:tr w:rsidR="0032749A" w:rsidRPr="0032749A" w14:paraId="08041DBF" w14:textId="77777777" w:rsidTr="0032749A">
        <w:tc>
          <w:tcPr>
            <w:tcW w:w="2728" w:type="dxa"/>
            <w:tcBorders>
              <w:top w:val="nil"/>
            </w:tcBorders>
          </w:tcPr>
          <w:p w14:paraId="11E47422" w14:textId="4F9279B0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Lack of planning </w:t>
            </w:r>
            <w:r w:rsidR="00BA42BF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 xml:space="preserve"> the future </w:t>
            </w:r>
            <w:r w:rsidRPr="0032749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 (SE)</w:t>
            </w:r>
          </w:p>
        </w:tc>
        <w:tc>
          <w:tcPr>
            <w:tcW w:w="1984" w:type="dxa"/>
            <w:tcBorders>
              <w:top w:val="nil"/>
            </w:tcBorders>
          </w:tcPr>
          <w:p w14:paraId="0447F1DB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4.88 (0.03)</w:t>
            </w:r>
          </w:p>
        </w:tc>
        <w:tc>
          <w:tcPr>
            <w:tcW w:w="2127" w:type="dxa"/>
            <w:tcBorders>
              <w:top w:val="nil"/>
            </w:tcBorders>
          </w:tcPr>
          <w:p w14:paraId="57160632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6.58 (0.2)</w:t>
            </w:r>
          </w:p>
        </w:tc>
        <w:tc>
          <w:tcPr>
            <w:tcW w:w="2126" w:type="dxa"/>
            <w:tcBorders>
              <w:top w:val="nil"/>
            </w:tcBorders>
          </w:tcPr>
          <w:p w14:paraId="02F88961" w14:textId="77777777" w:rsidR="0032749A" w:rsidRPr="0032749A" w:rsidRDefault="0032749A" w:rsidP="00BD3CA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sz w:val="20"/>
                <w:szCs w:val="20"/>
              </w:rPr>
              <w:t>8.48 ***</w:t>
            </w:r>
          </w:p>
        </w:tc>
      </w:tr>
    </w:tbl>
    <w:p w14:paraId="20F5D1C0" w14:textId="77777777" w:rsidR="0032749A" w:rsidRPr="0032749A" w:rsidRDefault="0032749A" w:rsidP="00BD3CA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1" w:name="_Hlk130809921"/>
      <w:r w:rsidRPr="0032749A">
        <w:rPr>
          <w:rFonts w:ascii="Times New Roman" w:hAnsi="Times New Roman" w:cs="Times New Roman"/>
          <w:i/>
          <w:iCs/>
          <w:sz w:val="20"/>
          <w:szCs w:val="20"/>
        </w:rPr>
        <w:t>df:</w:t>
      </w:r>
      <w:r w:rsidRPr="0032749A">
        <w:rPr>
          <w:rFonts w:ascii="Times New Roman" w:hAnsi="Times New Roman" w:cs="Times New Roman"/>
          <w:sz w:val="20"/>
          <w:szCs w:val="20"/>
        </w:rPr>
        <w:t xml:space="preserve"> degree of freedom, </w:t>
      </w:r>
      <w:r w:rsidRPr="0032749A">
        <w:rPr>
          <w:rFonts w:ascii="Times New Roman" w:hAnsi="Times New Roman" w:cs="Times New Roman"/>
          <w:i/>
          <w:iCs/>
          <w:sz w:val="20"/>
          <w:szCs w:val="20"/>
        </w:rPr>
        <w:t>M:</w:t>
      </w:r>
      <w:r w:rsidRPr="0032749A">
        <w:rPr>
          <w:rFonts w:ascii="Times New Roman" w:hAnsi="Times New Roman" w:cs="Times New Roman"/>
          <w:sz w:val="20"/>
          <w:szCs w:val="20"/>
        </w:rPr>
        <w:t xml:space="preserve"> mean, </w:t>
      </w:r>
      <w:r w:rsidRPr="0032749A">
        <w:rPr>
          <w:rFonts w:ascii="Times New Roman" w:hAnsi="Times New Roman" w:cs="Times New Roman"/>
          <w:i/>
          <w:iCs/>
          <w:sz w:val="20"/>
          <w:szCs w:val="20"/>
        </w:rPr>
        <w:t>SE:</w:t>
      </w:r>
      <w:r w:rsidRPr="0032749A">
        <w:rPr>
          <w:rFonts w:ascii="Times New Roman" w:hAnsi="Times New Roman" w:cs="Times New Roman"/>
          <w:sz w:val="20"/>
          <w:szCs w:val="20"/>
        </w:rPr>
        <w:t xml:space="preserve"> standard error.</w:t>
      </w:r>
    </w:p>
    <w:p w14:paraId="117C706B" w14:textId="77777777" w:rsidR="0032749A" w:rsidRPr="0032749A" w:rsidRDefault="0032749A" w:rsidP="0032749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32749A">
        <w:rPr>
          <w:rFonts w:ascii="Times New Roman" w:hAnsi="Times New Roman" w:cs="Times New Roman"/>
          <w:sz w:val="20"/>
          <w:szCs w:val="20"/>
          <w:lang w:val="it-IT"/>
        </w:rPr>
        <w:t xml:space="preserve">* </w:t>
      </w:r>
      <w:r w:rsidRPr="0032749A">
        <w:rPr>
          <w:rFonts w:ascii="Times New Roman" w:hAnsi="Times New Roman" w:cs="Times New Roman"/>
          <w:i/>
          <w:iCs/>
          <w:sz w:val="20"/>
          <w:szCs w:val="20"/>
          <w:lang w:val="it-IT"/>
        </w:rPr>
        <w:t>p</w:t>
      </w:r>
      <w:r w:rsidRPr="0032749A">
        <w:rPr>
          <w:rFonts w:ascii="Times New Roman" w:hAnsi="Times New Roman" w:cs="Times New Roman"/>
          <w:sz w:val="20"/>
          <w:szCs w:val="20"/>
          <w:lang w:val="it-IT"/>
        </w:rPr>
        <w:t xml:space="preserve">&lt; 0.05, ** </w:t>
      </w:r>
      <w:r w:rsidRPr="0032749A">
        <w:rPr>
          <w:rFonts w:ascii="Times New Roman" w:hAnsi="Times New Roman" w:cs="Times New Roman"/>
          <w:i/>
          <w:iCs/>
          <w:sz w:val="20"/>
          <w:szCs w:val="20"/>
          <w:lang w:val="it-IT"/>
        </w:rPr>
        <w:t>p</w:t>
      </w:r>
      <w:r w:rsidRPr="0032749A">
        <w:rPr>
          <w:rFonts w:ascii="Times New Roman" w:hAnsi="Times New Roman" w:cs="Times New Roman"/>
          <w:sz w:val="20"/>
          <w:szCs w:val="20"/>
          <w:lang w:val="it-IT"/>
        </w:rPr>
        <w:t xml:space="preserve">&lt; 0.01, *** </w:t>
      </w:r>
      <w:r w:rsidRPr="0032749A">
        <w:rPr>
          <w:rFonts w:ascii="Times New Roman" w:hAnsi="Times New Roman" w:cs="Times New Roman"/>
          <w:i/>
          <w:iCs/>
          <w:sz w:val="20"/>
          <w:szCs w:val="20"/>
          <w:lang w:val="it-IT"/>
        </w:rPr>
        <w:t>p</w:t>
      </w:r>
      <w:r w:rsidRPr="0032749A">
        <w:rPr>
          <w:rFonts w:ascii="Times New Roman" w:hAnsi="Times New Roman" w:cs="Times New Roman"/>
          <w:sz w:val="20"/>
          <w:szCs w:val="20"/>
          <w:lang w:val="it-IT"/>
        </w:rPr>
        <w:t>&lt; 0.001.</w:t>
      </w:r>
    </w:p>
    <w:bookmarkEnd w:id="1"/>
    <w:p w14:paraId="05D26615" w14:textId="77777777" w:rsidR="004848A5" w:rsidRPr="0032749A" w:rsidRDefault="004848A5">
      <w:pPr>
        <w:rPr>
          <w:rFonts w:ascii="Times New Roman" w:hAnsi="Times New Roman" w:cs="Times New Roman"/>
          <w:sz w:val="20"/>
          <w:szCs w:val="20"/>
        </w:rPr>
      </w:pPr>
    </w:p>
    <w:sectPr w:rsidR="004848A5" w:rsidRPr="003274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65"/>
    <w:rsid w:val="00231C33"/>
    <w:rsid w:val="0032749A"/>
    <w:rsid w:val="004848A5"/>
    <w:rsid w:val="00A14B65"/>
    <w:rsid w:val="00A61E85"/>
    <w:rsid w:val="00B12161"/>
    <w:rsid w:val="00B328B7"/>
    <w:rsid w:val="00B73FFC"/>
    <w:rsid w:val="00B8304C"/>
    <w:rsid w:val="00BA42BF"/>
    <w:rsid w:val="00BD19B6"/>
    <w:rsid w:val="00BD3CAF"/>
    <w:rsid w:val="00E7227D"/>
    <w:rsid w:val="00E83CAF"/>
    <w:rsid w:val="00FD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C6FDA"/>
  <w15:chartTrackingRefBased/>
  <w15:docId w15:val="{273A988B-3C82-4779-BD21-3D21D05B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49A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49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602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imone</cp:lastModifiedBy>
  <cp:revision>11</cp:revision>
  <dcterms:created xsi:type="dcterms:W3CDTF">2023-02-14T11:13:00Z</dcterms:created>
  <dcterms:modified xsi:type="dcterms:W3CDTF">2023-06-22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5b65f23f2f0d3847789c0dc18ce211054f551932a9e76bd473ca330cf437f</vt:lpwstr>
  </property>
</Properties>
</file>